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9F5" w:rsidRPr="000A7C3C" w:rsidRDefault="00400AAC" w:rsidP="00DA59F5">
      <w:pPr>
        <w:tabs>
          <w:tab w:val="left" w:pos="5215"/>
        </w:tabs>
        <w:rPr>
          <w:b/>
        </w:rPr>
      </w:pPr>
      <w:r w:rsidRPr="000A7C3C">
        <w:rPr>
          <w:b/>
        </w:rPr>
        <w:t xml:space="preserve">Table </w:t>
      </w:r>
      <w:r w:rsidR="006D39C3">
        <w:rPr>
          <w:b/>
        </w:rPr>
        <w:t>S</w:t>
      </w:r>
      <w:r w:rsidRPr="000A7C3C">
        <w:rPr>
          <w:b/>
        </w:rPr>
        <w:t xml:space="preserve">4: Gene ontologies enriched in Ning </w:t>
      </w:r>
      <w:r w:rsidRPr="000A7C3C">
        <w:rPr>
          <w:b/>
          <w:i/>
        </w:rPr>
        <w:t>et al</w:t>
      </w:r>
      <w:r w:rsidRPr="000A7C3C">
        <w:rPr>
          <w:b/>
        </w:rPr>
        <w:t xml:space="preserve"> dataset</w:t>
      </w:r>
      <w:r w:rsidR="00B977F8">
        <w:rPr>
          <w:b/>
        </w:rPr>
        <w:t xml:space="preserve"> </w:t>
      </w:r>
      <w:r w:rsidR="003E4BF5">
        <w:rPr>
          <w:b/>
        </w:rPr>
        <w:t>differentiating GOLD 0 from</w:t>
      </w:r>
      <w:r w:rsidR="00CA71D5">
        <w:rPr>
          <w:b/>
        </w:rPr>
        <w:t xml:space="preserve"> GOLD2 smokers</w:t>
      </w:r>
      <w:r w:rsidR="00B073D2">
        <w:rPr>
          <w:b/>
        </w:rPr>
        <w:t>.</w:t>
      </w:r>
      <w:r w:rsidR="00CA71D5">
        <w:rPr>
          <w:b/>
        </w:rPr>
        <w:t xml:space="preserve"> </w:t>
      </w:r>
    </w:p>
    <w:p w:rsidR="00DA59F5" w:rsidRDefault="00DA59F5" w:rsidP="00DA59F5">
      <w:pPr>
        <w:tabs>
          <w:tab w:val="left" w:pos="5215"/>
        </w:tabs>
      </w:pPr>
    </w:p>
    <w:tbl>
      <w:tblPr>
        <w:tblW w:w="1324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70"/>
        <w:gridCol w:w="2122"/>
        <w:gridCol w:w="8482"/>
        <w:gridCol w:w="1170"/>
      </w:tblGrid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b/>
                <w:color w:val="000000"/>
              </w:rPr>
            </w:pPr>
            <w:r w:rsidRPr="00AC774B">
              <w:rPr>
                <w:b/>
                <w:color w:val="000000"/>
              </w:rPr>
              <w:t>GOID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b/>
                <w:color w:val="000000"/>
              </w:rPr>
            </w:pPr>
            <w:r w:rsidRPr="00AC774B">
              <w:rPr>
                <w:b/>
                <w:color w:val="000000"/>
              </w:rPr>
              <w:t>Ontology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b/>
                <w:color w:val="000000"/>
              </w:rPr>
            </w:pPr>
            <w:r w:rsidRPr="00AC774B">
              <w:rPr>
                <w:b/>
                <w:color w:val="000000"/>
              </w:rPr>
              <w:t>Ter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b/>
                <w:color w:val="000000"/>
              </w:rPr>
            </w:pPr>
            <w:r w:rsidRPr="00AC774B">
              <w:rPr>
                <w:b/>
                <w:color w:val="000000"/>
              </w:rPr>
              <w:t>p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41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translational elong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1.43E-2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4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transl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2.89E-1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2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polymer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1.11E-1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496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 biopolymer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3.21E-1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05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acromolecule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1.01E-10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05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3.86E-10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464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 macromolecule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2.67E-0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42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4.75E-0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9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5.78E-0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046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ene express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7.06E-0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42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7.60E-0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81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2.18E-0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17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acromolecule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2.18E-0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426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 macromolecule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1.44E-0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423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imary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1.77E-0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953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otein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2.47E-0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426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 protein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7.74E-0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00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inorganic substanc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8.88E-0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2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polymer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3.69E-0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17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DP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4.18E-05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1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urine nucleoside diphosphate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4.18E-05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18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urine ribonucleoside diphosphate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4.18E-05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1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ibonucleoside diphosphate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4.18E-0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604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 component organ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4.79E-0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27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ibosomal small subunit bi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4.99E-0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40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 component bi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7.38E-0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60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DP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1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3496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 biopolymer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17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13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ucleoside diphosphate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25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1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urine nucleoside diphosphate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25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17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urine ribonucleoside diphosphate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25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1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cell adhes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38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226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ibonucleoprotein complex bi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38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61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vesicle-mediated transpo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7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30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mast cell activ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82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1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ibonucleoside diphosphate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82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603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face morph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823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288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myeloid leukocyte mediated immun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82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40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molecular fun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1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3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RNA process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1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27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ibosomal large subunit bi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30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269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immune effector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39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607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RNA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50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25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ibosome bi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70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54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steroid hormone stimulu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74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030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reactive oxygen speci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79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09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natomical structure form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79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26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ntry into host ce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80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440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ntry into hos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80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67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ntry of virus into host ce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803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80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ntry into cell of other organism during symbiotic intera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803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82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ntry into other organism during symbiotic intera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80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21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vement in host environ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803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21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vement in environment of other organism during symbiotic intera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80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097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hormone stimulu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80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603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head morph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80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6032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face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80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17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local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224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003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organic substanc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237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22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chemical stimulu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24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16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cell adhes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247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60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embrane organ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264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003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metal 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298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22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healing during inflammatory respon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38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9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ollagen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38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7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rphyrin ca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38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301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tetrapyrrole ca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38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427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 carbohydrate ca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420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4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transporte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477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017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ody morph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477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603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head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477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71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endogenous stimulu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501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60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external stimulu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507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0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eneration of precursor metabolites and energ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53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2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TP ca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62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9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vesicle coat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62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6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mechanical stimulu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66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906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virion attachment to host cell surface recepto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702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1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xtracellular matrix organ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7472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8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actin filament polymer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756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13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ucleoside diphosphate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796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9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embrane bud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796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83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actin filament polymer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818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27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protein polymer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873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15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lood vessel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919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300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ctin cytoskeleton organ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919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2260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 component assembl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046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64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 local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114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362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 adhesion mediated by integr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12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30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mast cell degranul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12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3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intracellular lipid transpo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12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40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transporte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12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19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vasculature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132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00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lucose ca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196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2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ibonucleoside triphosphate ca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2045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20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urine ribonucleoside triphosphate ca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204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6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wou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232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95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str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321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27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leukocyte mediated immun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215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49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cytoskeleton organ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21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466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cRNA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41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7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interaction with hos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70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interaction with symbio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51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biological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8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transpo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690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intracellular transpo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1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urine nucleoside triphosphate ca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071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collagen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96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collagen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27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cellular component move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0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ctin filament-based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080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actin polymerization or depolymer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83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actin filament length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133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protein complex assembl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27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protein polymer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41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ion transmembrane transporte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54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hydrogen perox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5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cAM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500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triated muscle cell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4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ion transmembrane transporte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6031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ryanodine-sensitive calcium-release channel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459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 response to oxidative str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3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leukocyte degranul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19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ndothelial cell prolife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063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organelle organ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549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271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B cell mediated immun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6143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28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immunoglobulin mediated immune respon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614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06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wound heal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614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155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cell growth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614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0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entose-phosphate shu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6143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5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blood vessel endothelial cell mig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614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50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hyperoxi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614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27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B cell mediated immun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6948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288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immunoglobulin mediated immune respon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694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905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initiation of viral infe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694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15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urine ribonucleotide ca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694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2240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cell-cell adhes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694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516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ctin filament capp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6948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24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protein complex disassembl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728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077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immune respon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746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2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stablishment of local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7669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1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cellular component organ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823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93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hexose ca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8795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44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ymbiosis, encompassing mutualism through parasitis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01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06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xtracellular structure organ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018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59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nergy coupled proton transport, down electrochemical gradi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01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598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TP synthesis coupled proton transpo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01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14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ucleoside triphosphate ca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55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75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TP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025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1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DNA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062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27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cellular component move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079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74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ADPH regene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079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4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transporte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0799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43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transcription facto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0799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900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transcription regulato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079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08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cell-substrate adhes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079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19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lgi vesicle bud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079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2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lgi transport vesicle coat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079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20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OPI coating of Golgi vesic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079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0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ytoskeleton organ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096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63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nosaccharide ca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100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650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acromolecular complex assembl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119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810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otein local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141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26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ibonucleotide ca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186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5077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immune respon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1862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8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actin filament depolymer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1862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4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ion transmembrane transporte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186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93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acromolecular complex subunit organ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197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46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 macromolecular complex assembl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197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30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acromolecule local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232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6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stablishment of localization in ce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277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01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ctin filament organ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407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6062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vesicle-mediated transpo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467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5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response to stimulu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467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103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ctomyosin structure organ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4887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228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transmembrane transporte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488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47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ion transmembrane transpo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488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50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uscle cell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488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461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 response to reactive oxygen speci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488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82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cell prolife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508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9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collagen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6092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42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multicellular organismal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609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2240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cell-cell adhes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609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1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 adhes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667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226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 adhes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713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2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protein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9339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27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ositive regulation of cellular component move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99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5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response to stimulu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015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3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cell mig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015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07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collagen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015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8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actin filament depolymer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015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97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oxidative str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015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433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DNA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015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072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inflammatory respon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015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19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vesicle targeting, to, from or within Golg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015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09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transcription facto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023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900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transcription regulato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023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11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oxidative phosphoryl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0239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20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urine ribonucleoside triphosphate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023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900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anatomical structure siz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1397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14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urine nucleoside triphosphate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1755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2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ibonucleoside triphosphate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175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60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arbohydrate ca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175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5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cellular component siz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26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6500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molecular fun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373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61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lcohol ca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42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8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ceptor-mediated endocyto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465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14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ucleoside triphosphate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509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08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cell activ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526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6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localization within membra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526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5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uscle adapt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526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67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heterocycle ca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595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47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odont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709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2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protein complex disassembl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709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134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defense respon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74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7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ystem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782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60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TP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823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6500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 regul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055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6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 protein complex assembl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058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268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immune system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120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921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lipid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221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6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natomical structure morphogene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257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1059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endothelial cell mig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2611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27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release of sequestered calcium ion into cytoso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261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196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corticosteroid stimulu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261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25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protein complex assembl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261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37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RNA splice site selec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261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1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latelet activ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271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476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transmembrane transpo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271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4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translational initi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271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7048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sponse to oxygen level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320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42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ion transmembrane transpo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58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3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cell mig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58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80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itrogen compound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618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85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natomical structure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6188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19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endothelial cell prolife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618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19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urine nucleotide ca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618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00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lucose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618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73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ADP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6188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462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 macromolecular complex subunit organiz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618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6002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alate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6188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42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multicellular organismal metabol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618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14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fibroblast prolife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618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315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ndothelium develop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618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54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ndothelial cell differenti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618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69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R-nuclear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618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009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ulfur amino acid biosynthetic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6188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0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NF-kappaB transcription facto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618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26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immune effector proc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618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1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egative regulation of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625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4212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cell prolifer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735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00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gulation of locomo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935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72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ological_process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integrin-mediated signaling pathwa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987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226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ytosolic ribosom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5.92E-2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84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ibosom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1.83E-1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327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ibosomal subuni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3.59E-1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8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ytoso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5.51E-1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444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ytosolic pa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3.26E-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44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ytoplasmic pa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1.69E-1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7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ytoplas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1.07E-1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5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ibonucleoprotein complex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2.12E-1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2262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ytosolic small ribosomal subuni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3.21E-1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226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ytosolic large ribosomal subuni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5.10E-10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59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large ribosomal subuni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1.39E-0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59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mall ribosomal subuni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1.39E-0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22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on-membrane-bounded organel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4.14E-0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23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intracellular non-membrane-bounded organel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4.14E-0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9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acromolecular complex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6.87E-0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442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intracellular pa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1.32E-0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2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intracellular organel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1.29E-0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2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organel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1.45E-0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44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intracellular organelle pa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2.99E-0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44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organelle pa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3.95E-0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6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intracellula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4.82E-05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027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itochondrial proton-transporting ATP synthase complex, catalytic core F(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1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442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xtracellular region pa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163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526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oton-transporting ATP synthase complex, catalytic core F(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25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57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oteinaceous extracellular matrix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048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10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xtracellular matrix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193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7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itochondrial proton-transporting ATP synthase complex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22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0558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ollag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47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525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oton-transporting ATP synthase complex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80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998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 surfac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575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10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latelet alpha granu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215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317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oton-transporting two-sector ATPase complex, catalytic doma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41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61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xtracellular spac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49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44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xtracellular matrix pa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866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628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ukaryotic translation initiation factor 4F complex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614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74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itochondrial envelop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723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17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tress fib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553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60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ytoplasmic membrane-bounded vesic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997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14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ytoplasmic vesic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025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10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latelet alpha granule lum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079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43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ctin filament bund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488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19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itochondrial membra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574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44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itochondrial membrane par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6092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6020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ytoplasmic membrane-bounded vesicle lum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609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5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fibrillar collag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609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1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OPI vesicle co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609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19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embrane-bounded vesic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652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64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ctomyos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8018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646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oton-transporting two-sector ATPase complex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858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198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vesic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015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19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vesicle lum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015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5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uffle membra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015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66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OPI coated vesicle membra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015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1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lathrin adaptor complex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132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109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organelle membra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410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11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P-type membrane coat adaptor complex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509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1658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NuRD complex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526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436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low-density lipoprotein partic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526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03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lytic vacuo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782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7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lysosom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782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57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xtracellular reg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24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77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vacuo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261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14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ecretory granu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58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74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itochondrial inner membra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618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01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ular_component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OPI-coated vesic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618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37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tructural constituent of ribosom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4.58E-20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51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otein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2.08E-1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1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tructural molecule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3.75E-1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4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4.87E-08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840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latelet-derived growth factor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8.56E-07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983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rowth factor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1.27E-06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17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integrin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2.77E-0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324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otein complex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3.48E-0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37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NA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6.89E-0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10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eceptor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7.38E-0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99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interleukin-1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130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989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nzyme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205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5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insulin-like growth factor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3332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693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hydrogen ion transporting ATP synthase activity, rotational mechanis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477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984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rRNA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477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74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otein N-terminus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976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98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immunoglobulin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994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49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eukaryotic cell surface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0994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80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ytoskeletal protein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3889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5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DP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411</w:t>
            </w:r>
          </w:p>
        </w:tc>
      </w:tr>
      <w:tr w:rsidR="00DA59F5" w:rsidRPr="00AC774B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696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oton-transporting ATPase activity, rotational mechanis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441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198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ation-transporting ATPase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1728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lastRenderedPageBreak/>
              <w:t>GO:00422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HC class I protein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609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16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latelet-derived growth factor receptor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2609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34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ell surface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509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511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ATPase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5262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843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selenium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38854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550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calcium ion bind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1005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0374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translation initiation factor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2611</w:t>
            </w:r>
          </w:p>
        </w:tc>
      </w:tr>
      <w:tr w:rsidR="00DA59F5" w:rsidRPr="00AC774B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GO:00428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molecular_function</w:t>
            </w:r>
          </w:p>
        </w:tc>
        <w:tc>
          <w:tcPr>
            <w:tcW w:w="8482" w:type="dxa"/>
            <w:shd w:val="clear" w:color="auto" w:fill="auto"/>
            <w:vAlign w:val="bottom"/>
            <w:hideMark/>
          </w:tcPr>
          <w:p w:rsidR="00DA59F5" w:rsidRPr="00AC774B" w:rsidRDefault="00DA59F5" w:rsidP="00FC06A3">
            <w:pPr>
              <w:rPr>
                <w:color w:val="000000"/>
              </w:rPr>
            </w:pPr>
            <w:r w:rsidRPr="00AC774B">
              <w:rPr>
                <w:color w:val="000000"/>
              </w:rPr>
              <w:t>protein homodimerization ac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A59F5" w:rsidRPr="00AC774B" w:rsidRDefault="00DA59F5" w:rsidP="00FC06A3">
            <w:pPr>
              <w:jc w:val="right"/>
              <w:rPr>
                <w:color w:val="000000"/>
              </w:rPr>
            </w:pPr>
            <w:r w:rsidRPr="00AC774B">
              <w:rPr>
                <w:color w:val="000000"/>
              </w:rPr>
              <w:t>0.046188</w:t>
            </w:r>
          </w:p>
        </w:tc>
      </w:tr>
    </w:tbl>
    <w:p w:rsidR="00CD27A5" w:rsidRDefault="00CD27A5" w:rsidP="00A1214D">
      <w:pPr>
        <w:tabs>
          <w:tab w:val="left" w:pos="5215"/>
        </w:tabs>
      </w:pPr>
    </w:p>
    <w:sectPr w:rsidR="00CD27A5" w:rsidSect="00A1214D">
      <w:pgSz w:w="15840" w:h="12240" w:orient="landscape"/>
      <w:pgMar w:top="1440" w:right="1440" w:bottom="1440" w:left="5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71539"/>
    <w:multiLevelType w:val="hybridMultilevel"/>
    <w:tmpl w:val="CEE81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8879B1"/>
    <w:multiLevelType w:val="hybridMultilevel"/>
    <w:tmpl w:val="A9C09414"/>
    <w:lvl w:ilvl="0" w:tplc="751C4B1A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">
    <w:nsid w:val="22A25223"/>
    <w:multiLevelType w:val="hybridMultilevel"/>
    <w:tmpl w:val="16EE0488"/>
    <w:lvl w:ilvl="0" w:tplc="32BCAFEA">
      <w:start w:val="1"/>
      <w:numFmt w:val="decimal"/>
      <w:pStyle w:val="thesisH1"/>
      <w:lvlText w:val="Chapter 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FE4E20"/>
    <w:multiLevelType w:val="multilevel"/>
    <w:tmpl w:val="929E3746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2F325F7F"/>
    <w:multiLevelType w:val="hybridMultilevel"/>
    <w:tmpl w:val="CE205A54"/>
    <w:lvl w:ilvl="0" w:tplc="E5C435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62BB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1A35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3AD2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84D8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2A48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F84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C821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640C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4C2E4331"/>
    <w:multiLevelType w:val="hybridMultilevel"/>
    <w:tmpl w:val="3C06004C"/>
    <w:lvl w:ilvl="0" w:tplc="07C2FA2E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>
    <w:nsid w:val="62692F5C"/>
    <w:multiLevelType w:val="hybridMultilevel"/>
    <w:tmpl w:val="3C4ECBAC"/>
    <w:lvl w:ilvl="0" w:tplc="8B6AEB5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00D6F4D"/>
    <w:multiLevelType w:val="hybridMultilevel"/>
    <w:tmpl w:val="5C302C92"/>
    <w:lvl w:ilvl="0" w:tplc="308854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A616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1847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EA53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AC4C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DE37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1EA2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FC3A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AEC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  <w:num w:numId="8">
    <w:abstractNumId w:val="7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hideSpellingErrors/>
  <w:proofState w:grammar="clean"/>
  <w:defaultTabStop w:val="720"/>
  <w:drawingGridHorizontalSpacing w:val="120"/>
  <w:displayHorizontalDrawingGridEvery w:val="2"/>
  <w:characterSpacingControl w:val="doNotCompress"/>
  <w:compat/>
  <w:rsids>
    <w:rsidRoot w:val="00DA59F5"/>
    <w:rsid w:val="000212B0"/>
    <w:rsid w:val="000243BF"/>
    <w:rsid w:val="00034768"/>
    <w:rsid w:val="00043833"/>
    <w:rsid w:val="00046BFF"/>
    <w:rsid w:val="00051937"/>
    <w:rsid w:val="0005620F"/>
    <w:rsid w:val="00066C83"/>
    <w:rsid w:val="000A7C3C"/>
    <w:rsid w:val="001072FC"/>
    <w:rsid w:val="001250C3"/>
    <w:rsid w:val="001672D4"/>
    <w:rsid w:val="00183843"/>
    <w:rsid w:val="001D5DF4"/>
    <w:rsid w:val="0020517D"/>
    <w:rsid w:val="00215774"/>
    <w:rsid w:val="00227051"/>
    <w:rsid w:val="002278E8"/>
    <w:rsid w:val="002921A8"/>
    <w:rsid w:val="00293493"/>
    <w:rsid w:val="002A377D"/>
    <w:rsid w:val="002C74FA"/>
    <w:rsid w:val="002D24EE"/>
    <w:rsid w:val="002E0255"/>
    <w:rsid w:val="002F327D"/>
    <w:rsid w:val="002F59CF"/>
    <w:rsid w:val="003107A6"/>
    <w:rsid w:val="0036295A"/>
    <w:rsid w:val="003C66FC"/>
    <w:rsid w:val="003E4BF5"/>
    <w:rsid w:val="00400AAC"/>
    <w:rsid w:val="00493B45"/>
    <w:rsid w:val="004A4D13"/>
    <w:rsid w:val="004C5B80"/>
    <w:rsid w:val="00507772"/>
    <w:rsid w:val="00525E28"/>
    <w:rsid w:val="00535256"/>
    <w:rsid w:val="0054162E"/>
    <w:rsid w:val="00561C79"/>
    <w:rsid w:val="00572612"/>
    <w:rsid w:val="00586259"/>
    <w:rsid w:val="005952F1"/>
    <w:rsid w:val="005A3B04"/>
    <w:rsid w:val="005A677D"/>
    <w:rsid w:val="00605599"/>
    <w:rsid w:val="006475C5"/>
    <w:rsid w:val="00667BF3"/>
    <w:rsid w:val="00677C53"/>
    <w:rsid w:val="006A442D"/>
    <w:rsid w:val="006D0967"/>
    <w:rsid w:val="006D39C3"/>
    <w:rsid w:val="006E7A55"/>
    <w:rsid w:val="00702514"/>
    <w:rsid w:val="007141C5"/>
    <w:rsid w:val="0074507A"/>
    <w:rsid w:val="007A56D0"/>
    <w:rsid w:val="007B7C93"/>
    <w:rsid w:val="007D1D3F"/>
    <w:rsid w:val="00806F29"/>
    <w:rsid w:val="00821032"/>
    <w:rsid w:val="008401D3"/>
    <w:rsid w:val="00870C11"/>
    <w:rsid w:val="00880D49"/>
    <w:rsid w:val="008C2351"/>
    <w:rsid w:val="008E23BA"/>
    <w:rsid w:val="008E66DD"/>
    <w:rsid w:val="009008B4"/>
    <w:rsid w:val="00980519"/>
    <w:rsid w:val="00984B10"/>
    <w:rsid w:val="00992CC9"/>
    <w:rsid w:val="009F5150"/>
    <w:rsid w:val="00A01683"/>
    <w:rsid w:val="00A1214D"/>
    <w:rsid w:val="00A76D4B"/>
    <w:rsid w:val="00AA5663"/>
    <w:rsid w:val="00AB16F6"/>
    <w:rsid w:val="00AB2E02"/>
    <w:rsid w:val="00B0480B"/>
    <w:rsid w:val="00B073D2"/>
    <w:rsid w:val="00B20A88"/>
    <w:rsid w:val="00B25A44"/>
    <w:rsid w:val="00B45D77"/>
    <w:rsid w:val="00B53C8E"/>
    <w:rsid w:val="00B6558E"/>
    <w:rsid w:val="00B75651"/>
    <w:rsid w:val="00B977F8"/>
    <w:rsid w:val="00BB2866"/>
    <w:rsid w:val="00BC4AB2"/>
    <w:rsid w:val="00BE735E"/>
    <w:rsid w:val="00C1069D"/>
    <w:rsid w:val="00C1704D"/>
    <w:rsid w:val="00C56B0A"/>
    <w:rsid w:val="00C57393"/>
    <w:rsid w:val="00C924C7"/>
    <w:rsid w:val="00CA1C09"/>
    <w:rsid w:val="00CA71D5"/>
    <w:rsid w:val="00CC1D69"/>
    <w:rsid w:val="00CD27A5"/>
    <w:rsid w:val="00D00CE3"/>
    <w:rsid w:val="00D04153"/>
    <w:rsid w:val="00D30C41"/>
    <w:rsid w:val="00D546A4"/>
    <w:rsid w:val="00D91333"/>
    <w:rsid w:val="00DA59F5"/>
    <w:rsid w:val="00DE3573"/>
    <w:rsid w:val="00DF710A"/>
    <w:rsid w:val="00DF791D"/>
    <w:rsid w:val="00E46C40"/>
    <w:rsid w:val="00EA54DE"/>
    <w:rsid w:val="00EA5564"/>
    <w:rsid w:val="00EB6323"/>
    <w:rsid w:val="00F43B1C"/>
    <w:rsid w:val="00F44D15"/>
    <w:rsid w:val="00F45A52"/>
    <w:rsid w:val="00F51D4A"/>
    <w:rsid w:val="00F85B92"/>
    <w:rsid w:val="00FC06A3"/>
    <w:rsid w:val="00FD66BB"/>
    <w:rsid w:val="00FE1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>
      <o:colormenu v:ext="edit" fillcolor="none [3069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9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93493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561C79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3493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561C79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customStyle="1" w:styleId="thesisH1">
    <w:name w:val="thesis H1"/>
    <w:basedOn w:val="Normal"/>
    <w:next w:val="Normal"/>
    <w:qFormat/>
    <w:rsid w:val="00293493"/>
    <w:pPr>
      <w:keepNext/>
      <w:keepLines/>
      <w:pageBreakBefore/>
      <w:numPr>
        <w:numId w:val="3"/>
      </w:numPr>
      <w:spacing w:line="360" w:lineRule="auto"/>
    </w:pPr>
    <w:rPr>
      <w:b/>
      <w:sz w:val="28"/>
    </w:rPr>
  </w:style>
  <w:style w:type="paragraph" w:styleId="ListParagraph">
    <w:name w:val="List Paragraph"/>
    <w:basedOn w:val="Normal"/>
    <w:uiPriority w:val="34"/>
    <w:qFormat/>
    <w:rsid w:val="00293493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DA59F5"/>
    <w:rPr>
      <w:color w:val="0000FF"/>
      <w:u w:val="single"/>
    </w:rPr>
  </w:style>
  <w:style w:type="character" w:styleId="CommentReference">
    <w:name w:val="annotation reference"/>
    <w:basedOn w:val="DefaultParagraphFont"/>
    <w:rsid w:val="00DA59F5"/>
    <w:rPr>
      <w:sz w:val="16"/>
      <w:szCs w:val="16"/>
    </w:rPr>
  </w:style>
  <w:style w:type="paragraph" w:styleId="CommentText">
    <w:name w:val="annotation text"/>
    <w:basedOn w:val="Normal"/>
    <w:link w:val="CommentTextChar"/>
    <w:rsid w:val="00DA59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A59F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A5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A59F5"/>
    <w:rPr>
      <w:b/>
      <w:bCs/>
    </w:rPr>
  </w:style>
  <w:style w:type="paragraph" w:styleId="BalloonText">
    <w:name w:val="Balloon Text"/>
    <w:basedOn w:val="Normal"/>
    <w:link w:val="BalloonTextChar"/>
    <w:rsid w:val="00DA59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A59F5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rsid w:val="00DA59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A59F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A59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A59F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DA59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unhideWhenUsed/>
    <w:rsid w:val="00DA59F5"/>
    <w:rPr>
      <w:color w:val="800080"/>
      <w:u w:val="single"/>
    </w:rPr>
  </w:style>
  <w:style w:type="paragraph" w:customStyle="1" w:styleId="xl66">
    <w:name w:val="xl66"/>
    <w:basedOn w:val="Normal"/>
    <w:rsid w:val="00DA59F5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DA59F5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C924C7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A1ED76-FFF4-457B-86B5-191CF37FD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796</Words>
  <Characters>21639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y</dc:creator>
  <cp:lastModifiedBy>somadmin</cp:lastModifiedBy>
  <cp:revision>2</cp:revision>
  <dcterms:created xsi:type="dcterms:W3CDTF">2011-02-17T05:34:00Z</dcterms:created>
  <dcterms:modified xsi:type="dcterms:W3CDTF">2011-02-17T05:34:00Z</dcterms:modified>
</cp:coreProperties>
</file>